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966F8" w14:textId="36490F8D" w:rsidR="00B77CC7" w:rsidRPr="007E55D8" w:rsidRDefault="00B22140" w:rsidP="00B77CC7">
      <w:pPr>
        <w:spacing w:after="160" w:line="259" w:lineRule="auto"/>
        <w:rPr>
          <w:b/>
          <w:bCs/>
        </w:rPr>
      </w:pPr>
      <w:r w:rsidRPr="003A199B">
        <w:rPr>
          <w:b/>
        </w:rPr>
        <w:t>S</w:t>
      </w:r>
      <w:r>
        <w:rPr>
          <w:b/>
        </w:rPr>
        <w:t xml:space="preserve">6 </w:t>
      </w:r>
      <w:r w:rsidR="00B77CC7" w:rsidRPr="003A199B">
        <w:rPr>
          <w:b/>
        </w:rPr>
        <w:t>Table</w:t>
      </w:r>
      <w:r>
        <w:rPr>
          <w:b/>
        </w:rPr>
        <w:t>.</w:t>
      </w:r>
      <w:r w:rsidR="00B77CC7" w:rsidRPr="003A199B">
        <w:rPr>
          <w:b/>
        </w:rPr>
        <w:t xml:space="preserve"> </w:t>
      </w:r>
      <w:r w:rsidR="00B77CC7">
        <w:rPr>
          <w:b/>
        </w:rPr>
        <w:t>Estimation of exposure effect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71"/>
        <w:gridCol w:w="1691"/>
        <w:gridCol w:w="1829"/>
        <w:gridCol w:w="2185"/>
      </w:tblGrid>
      <w:tr w:rsidR="00B77CC7" w:rsidRPr="003A199B" w14:paraId="58275E97" w14:textId="77777777" w:rsidTr="0089315A">
        <w:tc>
          <w:tcPr>
            <w:tcW w:w="2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016D7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9171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(1)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69C4C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(2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7077F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(3)</w:t>
            </w:r>
          </w:p>
        </w:tc>
      </w:tr>
      <w:tr w:rsidR="00B77CC7" w:rsidRPr="003A199B" w14:paraId="1B63AC4E" w14:textId="77777777" w:rsidTr="0089315A">
        <w:tc>
          <w:tcPr>
            <w:tcW w:w="2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49D52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>
              <w:t>Model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44428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Logit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785A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Ordered logit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E35D4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Ordered logit</w:t>
            </w:r>
          </w:p>
        </w:tc>
      </w:tr>
      <w:tr w:rsidR="00B77CC7" w:rsidRPr="003A199B" w14:paraId="403D4E1F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59D5FF35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>
              <w:t>Dependent variabl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1AC6A0D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Choic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E6D276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Valuatio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C8C5FA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Comparison</w:t>
            </w:r>
          </w:p>
        </w:tc>
      </w:tr>
      <w:tr w:rsidR="00B77CC7" w:rsidRPr="003A199B" w14:paraId="55C7C474" w14:textId="77777777" w:rsidTr="0089315A">
        <w:tc>
          <w:tcPr>
            <w:tcW w:w="2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AE2AB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 w:rsidRPr="003A199B">
              <w:t>1</w:t>
            </w:r>
            <w:r w:rsidRPr="003A199B">
              <w:rPr>
                <w:vertAlign w:val="superscript"/>
              </w:rPr>
              <w:t>st</w:t>
            </w:r>
            <w:r w:rsidRPr="003A199B">
              <w:t xml:space="preserve"> assessment 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660B5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Ref.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8EE8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Ref.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269F6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Ref.</w:t>
            </w:r>
          </w:p>
        </w:tc>
      </w:tr>
      <w:tr w:rsidR="00B77CC7" w:rsidRPr="003A199B" w14:paraId="077EE4BC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6BC877EB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4AD7427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D4DA05D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60DB8FE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77CC7" w:rsidRPr="003A199B" w14:paraId="60268BFF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2A19A889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 w:rsidRPr="003A199B">
              <w:t>2nd assessment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5635800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1.00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F33D5B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1.702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29B700D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2.3021</w:t>
            </w:r>
          </w:p>
        </w:tc>
      </w:tr>
      <w:tr w:rsidR="00B77CC7" w:rsidRPr="003A199B" w14:paraId="20A0DD0C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41D59758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A1BDF6A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1.00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A56B42E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(0.00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B4B3E46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(0.005)</w:t>
            </w:r>
          </w:p>
        </w:tc>
      </w:tr>
      <w:tr w:rsidR="00B77CC7" w:rsidRPr="003A199B" w14:paraId="457AB12A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564CD22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C25FB60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{1.000}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8298557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t>{0.164}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BED30ED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{0.029}</w:t>
            </w:r>
          </w:p>
        </w:tc>
      </w:tr>
      <w:tr w:rsidR="00B77CC7" w:rsidRPr="003A199B" w14:paraId="2F04801F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0EEB7386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 w:rsidRPr="003A199B">
              <w:t>3rd assessment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9BB984B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1.890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CCE736D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3.467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72EF1F2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4.9789</w:t>
            </w:r>
          </w:p>
        </w:tc>
      </w:tr>
      <w:tr w:rsidR="00B77CC7" w:rsidRPr="003A199B" w14:paraId="76F70FEA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5AB3E95F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30CBF9F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32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B2015FF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(&lt;0.00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8F8AC4D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(&lt;0.001)</w:t>
            </w:r>
          </w:p>
        </w:tc>
      </w:tr>
      <w:tr w:rsidR="00B77CC7" w:rsidRPr="003A199B" w14:paraId="444D43F7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7F2A6D47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9AF44F1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{0.337}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73F486A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{0.003}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6DF6C60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{&lt;0.001}</w:t>
            </w:r>
          </w:p>
        </w:tc>
      </w:tr>
      <w:tr w:rsidR="00B77CC7" w:rsidRPr="003A199B" w14:paraId="67E51C49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63353132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 w:rsidRPr="003A199B">
              <w:t>School 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AAD3C89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Ref.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2F8006E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Ref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F353953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Ref.</w:t>
            </w:r>
          </w:p>
        </w:tc>
      </w:tr>
      <w:tr w:rsidR="00B77CC7" w:rsidRPr="003A199B" w14:paraId="27B46D50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5B7B1587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1BF5C34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E51F9A0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9E23FBF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77CC7" w:rsidRPr="003A199B" w14:paraId="778F855E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4FD25141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 w:rsidRPr="003A199B">
              <w:t>School 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284177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2.137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085C6F7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1.851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72EC02F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0.5280</w:t>
            </w:r>
          </w:p>
        </w:tc>
      </w:tr>
      <w:tr w:rsidR="00B77CC7" w:rsidRPr="003A199B" w14:paraId="7E9FC23A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57FC4D2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527A6B6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399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D333EAD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32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1F85349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227)</w:t>
            </w:r>
          </w:p>
        </w:tc>
      </w:tr>
      <w:tr w:rsidR="00B77CC7" w:rsidRPr="003A199B" w14:paraId="153FE33B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51EB197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433BCCF5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{0.285}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6832A2BA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{0.126}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9999D99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{0.096}</w:t>
            </w:r>
          </w:p>
        </w:tc>
      </w:tr>
      <w:tr w:rsidR="00B77CC7" w:rsidRPr="003A199B" w14:paraId="056C813F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4EFD1098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 w:rsidRPr="003A199B">
              <w:t>School 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D727FF8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1.270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CA42463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1.214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014B4E5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0.5908</w:t>
            </w:r>
          </w:p>
        </w:tc>
      </w:tr>
      <w:tr w:rsidR="00B77CC7" w:rsidRPr="003A199B" w14:paraId="51D628A0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2EA70F6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A05A646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80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5C8A173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723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CE68056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413)</w:t>
            </w:r>
          </w:p>
        </w:tc>
      </w:tr>
      <w:tr w:rsidR="00B77CC7" w:rsidRPr="003A199B" w14:paraId="19C693FE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1FE1639C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4B71737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{0.764}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F024DA8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{0.600}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669F41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{0.224}</w:t>
            </w:r>
          </w:p>
        </w:tc>
      </w:tr>
      <w:tr w:rsidR="00B77CC7" w:rsidRPr="003A199B" w14:paraId="3179C6D1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72282520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 w:rsidRPr="003A199B">
              <w:t>Constant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9254320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0.059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758CD7E5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7437204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77CC7" w:rsidRPr="003A199B" w14:paraId="45D47F82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27CCFEB8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E54948F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(&lt;0.00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DD4293D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F3EC33B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77CC7" w:rsidRPr="003A199B" w14:paraId="6608F1C1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042C663D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65AD4A1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{&lt;0.001}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59BED3E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9E94BA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77CC7" w:rsidRPr="003A199B" w14:paraId="4969DB00" w14:textId="77777777" w:rsidTr="0089315A">
        <w:tc>
          <w:tcPr>
            <w:tcW w:w="2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F6504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2ED25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0821A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C099F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77CC7" w:rsidRPr="003A199B" w14:paraId="67FF25D3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7D03585A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>
              <w:t>C</w:t>
            </w:r>
            <w:r w:rsidRPr="003A199B">
              <w:t>ut</w:t>
            </w:r>
            <w:r>
              <w:t xml:space="preserve"> </w:t>
            </w:r>
            <w:r w:rsidRPr="003A199B"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04616E3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8CE98E3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1.071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8CC12EF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0.3811</w:t>
            </w:r>
          </w:p>
        </w:tc>
      </w:tr>
      <w:tr w:rsidR="00B77CC7" w:rsidRPr="003A199B" w14:paraId="05C0CEEB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425B0909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39768200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2660AC7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87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FB8206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(0.075)</w:t>
            </w:r>
          </w:p>
        </w:tc>
      </w:tr>
      <w:tr w:rsidR="00B77CC7" w:rsidRPr="003A199B" w14:paraId="3C866B59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50CEAE44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4003694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73A975E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{0.848}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DCDD58D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{0.022}</w:t>
            </w:r>
          </w:p>
        </w:tc>
      </w:tr>
      <w:tr w:rsidR="00B77CC7" w:rsidRPr="003A199B" w14:paraId="65B840BB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0BD1091B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>
              <w:t>C</w:t>
            </w:r>
            <w:r w:rsidRPr="003A199B">
              <w:t>ut</w:t>
            </w:r>
            <w:r>
              <w:t xml:space="preserve"> </w:t>
            </w:r>
            <w:r w:rsidRPr="003A199B">
              <w:t>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6D570721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EB97147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1.619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6B3B8708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2.1748</w:t>
            </w:r>
          </w:p>
        </w:tc>
      </w:tr>
      <w:tr w:rsidR="00B77CC7" w:rsidRPr="003A199B" w14:paraId="1CCED964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68982577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FE236C6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45C1D07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28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CD259E1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(0.103)</w:t>
            </w:r>
          </w:p>
        </w:tc>
      </w:tr>
      <w:tr w:rsidR="00B77CC7" w:rsidRPr="003A199B" w14:paraId="00861C7E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4676A433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50860E52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1E038CE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{0.175}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1F00895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{0.047}</w:t>
            </w:r>
          </w:p>
        </w:tc>
      </w:tr>
      <w:tr w:rsidR="00B77CC7" w:rsidRPr="003A199B" w14:paraId="722DF68E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33FFB184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>
              <w:t>C</w:t>
            </w:r>
            <w:r w:rsidRPr="003A199B">
              <w:t>ut</w:t>
            </w:r>
            <w:r>
              <w:t xml:space="preserve"> </w:t>
            </w:r>
            <w:r w:rsidRPr="003A199B">
              <w:t>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349E114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744CB695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2.876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E057388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20.5635</w:t>
            </w:r>
          </w:p>
        </w:tc>
      </w:tr>
      <w:tr w:rsidR="00B77CC7" w:rsidRPr="003A199B" w14:paraId="49B42854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685890BB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28B54C8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E465EF1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(0.01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CB51359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(&lt;0.001)</w:t>
            </w:r>
          </w:p>
        </w:tc>
      </w:tr>
      <w:tr w:rsidR="00B77CC7" w:rsidRPr="003A199B" w14:paraId="097E7230" w14:textId="77777777" w:rsidTr="0089315A"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14:paraId="1F7C070B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14:paraId="7426F361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553CDE5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{0.004}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B0E9532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rPr>
                <w:b/>
              </w:rPr>
              <w:t>{&lt;0.001}</w:t>
            </w:r>
          </w:p>
        </w:tc>
      </w:tr>
      <w:tr w:rsidR="00B77CC7" w:rsidRPr="003A199B" w14:paraId="4BA2EE72" w14:textId="77777777" w:rsidTr="0089315A">
        <w:tc>
          <w:tcPr>
            <w:tcW w:w="2021" w:type="pct"/>
            <w:tcBorders>
              <w:top w:val="nil"/>
              <w:left w:val="nil"/>
              <w:right w:val="nil"/>
            </w:tcBorders>
          </w:tcPr>
          <w:p w14:paraId="52EF58CE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>
              <w:t>C</w:t>
            </w:r>
            <w:r w:rsidRPr="003A199B">
              <w:t>ut</w:t>
            </w:r>
            <w:r>
              <w:t xml:space="preserve"> </w:t>
            </w:r>
            <w:r w:rsidRPr="003A199B">
              <w:t>4</w:t>
            </w:r>
            <w:r>
              <w:t xml:space="preserve"> 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</w:tcPr>
          <w:p w14:paraId="432EA79C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</w:tcPr>
          <w:p w14:paraId="6FE0DE2A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20B7F0F0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88.9768</w:t>
            </w:r>
          </w:p>
        </w:tc>
      </w:tr>
      <w:tr w:rsidR="00B77CC7" w:rsidRPr="003A199B" w14:paraId="6EB63BAF" w14:textId="77777777" w:rsidTr="0089315A">
        <w:tc>
          <w:tcPr>
            <w:tcW w:w="2021" w:type="pct"/>
            <w:tcBorders>
              <w:top w:val="nil"/>
              <w:left w:val="nil"/>
              <w:right w:val="nil"/>
            </w:tcBorders>
          </w:tcPr>
          <w:p w14:paraId="44A25B4A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</w:tcPr>
          <w:p w14:paraId="2394F17D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</w:tcPr>
          <w:p w14:paraId="24010674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</w:tcPr>
          <w:p w14:paraId="566152E7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(&lt;0.001)</w:t>
            </w:r>
          </w:p>
        </w:tc>
      </w:tr>
      <w:tr w:rsidR="00B77CC7" w:rsidRPr="003A199B" w14:paraId="432E7263" w14:textId="77777777" w:rsidTr="0089315A"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CAB9F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0E720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F93D7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75114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C6E6E">
              <w:rPr>
                <w:b/>
              </w:rPr>
              <w:t>{&lt;0.001}</w:t>
            </w:r>
          </w:p>
        </w:tc>
      </w:tr>
      <w:tr w:rsidR="00B77CC7" w:rsidRPr="003A199B" w14:paraId="3D5ED472" w14:textId="77777777" w:rsidTr="0089315A">
        <w:tc>
          <w:tcPr>
            <w:tcW w:w="2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71F32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 w:rsidRPr="003A199B">
              <w:rPr>
                <w:i/>
                <w:iCs/>
              </w:rPr>
              <w:t>N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4BC33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48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4ADBE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48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A3B39" w14:textId="77777777" w:rsidR="00B77CC7" w:rsidRPr="009C6E6E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E6E">
              <w:t>48</w:t>
            </w:r>
          </w:p>
        </w:tc>
      </w:tr>
      <w:tr w:rsidR="00B77CC7" w:rsidRPr="003A199B" w14:paraId="79BA2A61" w14:textId="77777777" w:rsidTr="0089315A">
        <w:tc>
          <w:tcPr>
            <w:tcW w:w="2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8F1FA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3A199B">
              <w:rPr>
                <w:i/>
                <w:iCs/>
              </w:rPr>
              <w:t>Obs</w:t>
            </w:r>
            <w:r>
              <w:rPr>
                <w:i/>
                <w:iCs/>
              </w:rPr>
              <w:t>.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7F87C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144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47FD8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144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9504C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A199B">
              <w:t>144</w:t>
            </w:r>
          </w:p>
        </w:tc>
      </w:tr>
      <w:tr w:rsidR="00B77CC7" w:rsidRPr="003A199B" w14:paraId="635CAE7C" w14:textId="77777777" w:rsidTr="0089315A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8C2F9" w14:textId="77777777" w:rsidR="00B77CC7" w:rsidRPr="003A199B" w:rsidRDefault="00B77CC7" w:rsidP="0089315A">
            <w:pPr>
              <w:widowControl w:val="0"/>
              <w:autoSpaceDE w:val="0"/>
              <w:autoSpaceDN w:val="0"/>
              <w:adjustRightInd w:val="0"/>
            </w:pPr>
            <w:r w:rsidRPr="003A199B">
              <w:rPr>
                <w:i/>
                <w:iCs/>
              </w:rPr>
              <w:t xml:space="preserve">Notes: </w:t>
            </w:r>
            <w:r w:rsidRPr="00336988">
              <w:t xml:space="preserve">Dependent variables </w:t>
            </w:r>
            <w:proofErr w:type="gramStart"/>
            <w:r w:rsidRPr="00336988">
              <w:t>are:</w:t>
            </w:r>
            <w:proofErr w:type="gramEnd"/>
            <w:r w:rsidRPr="00336988">
              <w:t xml:space="preserve"> choice (</w:t>
            </w:r>
            <w:r>
              <w:t xml:space="preserve">dummy for </w:t>
            </w:r>
            <w:r w:rsidRPr="00336988">
              <w:t xml:space="preserve">children choosing the dried apple), liking (liking measured on a 4-point scale), and comparison (number of times the dried apple is preferred in 5 pairwise comparisons).. </w:t>
            </w:r>
            <w:r w:rsidRPr="00436265">
              <w:t>Independent variables</w:t>
            </w:r>
            <w:r>
              <w:t xml:space="preserve"> a set of dummy variables indicating the assessment, with the 1</w:t>
            </w:r>
            <w:r w:rsidRPr="00D82D20">
              <w:rPr>
                <w:vertAlign w:val="superscript"/>
              </w:rPr>
              <w:t>st</w:t>
            </w:r>
            <w:r>
              <w:t xml:space="preserve"> assessment as reference. W</w:t>
            </w:r>
            <w:r w:rsidRPr="00436265">
              <w:t>e also control for school specific fixed-effects.</w:t>
            </w:r>
            <w:r>
              <w:t xml:space="preserve"> Estimates for choice based on a logit model, liking and comparison </w:t>
            </w:r>
            <w:r w:rsidRPr="00336988">
              <w:t>estimated by an ordered logit. P-values below the coefficients based on; () clustered standard errors on the individual level following [2</w:t>
            </w:r>
            <w:r>
              <w:t>1</w:t>
            </w:r>
            <w:r w:rsidRPr="00336988">
              <w:t xml:space="preserve">]; {} heteroscedastic robust unclustered standard errors. P-values </w:t>
            </w:r>
            <w:r>
              <w:t>&lt;</w:t>
            </w:r>
            <w:r w:rsidRPr="00336988">
              <w:t xml:space="preserve"> 0.1 in bold.</w:t>
            </w:r>
          </w:p>
        </w:tc>
      </w:tr>
    </w:tbl>
    <w:p w14:paraId="759EB7C4" w14:textId="77777777" w:rsidR="00B77CC7" w:rsidRDefault="00B77CC7" w:rsidP="00B77CC7">
      <w:pPr>
        <w:spacing w:after="160" w:line="259" w:lineRule="auto"/>
      </w:pPr>
      <w:r w:rsidRPr="003A199B">
        <w:t xml:space="preserve"> </w:t>
      </w:r>
    </w:p>
    <w:p w14:paraId="64FCC98B" w14:textId="77777777" w:rsidR="005B680C" w:rsidRDefault="005B680C"/>
    <w:sectPr w:rsidR="005B6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7CC7"/>
    <w:rsid w:val="005B680C"/>
    <w:rsid w:val="00B22140"/>
    <w:rsid w:val="00B7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57EDF"/>
  <w15:docId w15:val="{8C256352-161D-4891-A52B-25E6357A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CC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Vijayakumar A478</cp:lastModifiedBy>
  <cp:revision>2</cp:revision>
  <dcterms:created xsi:type="dcterms:W3CDTF">2021-03-18T04:48:00Z</dcterms:created>
  <dcterms:modified xsi:type="dcterms:W3CDTF">2021-03-19T19:07:00Z</dcterms:modified>
</cp:coreProperties>
</file>